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875AD" w14:textId="7152A4A8" w:rsidR="006A298C" w:rsidRPr="002D35C8" w:rsidRDefault="006A298C" w:rsidP="00AC0E33">
      <w:pPr>
        <w:pStyle w:val="KeinLeerraum"/>
        <w:rPr>
          <w:rFonts w:cstheme="minorHAnsi"/>
          <w:sz w:val="20"/>
          <w:lang w:val="en-GB"/>
        </w:rPr>
      </w:pPr>
      <w:r w:rsidRPr="002D35C8">
        <w:rPr>
          <w:rFonts w:cstheme="minorHAnsi"/>
          <w:b/>
          <w:sz w:val="20"/>
          <w:lang w:val="en-US"/>
        </w:rPr>
        <w:t>Table S3</w:t>
      </w:r>
      <w:r w:rsidRPr="002D35C8">
        <w:rPr>
          <w:rFonts w:cstheme="minorHAnsi"/>
          <w:b/>
          <w:sz w:val="20"/>
          <w:lang w:val="en-GB"/>
        </w:rPr>
        <w:t>:</w:t>
      </w:r>
      <w:r w:rsidRPr="002D35C8">
        <w:rPr>
          <w:rFonts w:cstheme="minorHAnsi"/>
          <w:sz w:val="20"/>
          <w:lang w:val="en-GB"/>
        </w:rPr>
        <w:t xml:space="preserve"> Filters, solutions and buffers used for CARD-FISH. For further information about recipes for buffers, solutions and reagents see </w:t>
      </w:r>
      <w:r w:rsidRPr="002D35C8">
        <w:rPr>
          <w:rFonts w:cstheme="minorHAnsi"/>
          <w:sz w:val="20"/>
          <w:lang w:val="en-US"/>
        </w:rPr>
        <w:t>Supplementary</w:t>
      </w:r>
      <w:r w:rsidRPr="002D35C8">
        <w:rPr>
          <w:rFonts w:cstheme="minorHAnsi"/>
          <w:sz w:val="20"/>
          <w:lang w:val="en-GB"/>
        </w:rPr>
        <w:t xml:space="preserve"> File</w:t>
      </w:r>
      <w:r w:rsidR="00561127" w:rsidRPr="002D35C8">
        <w:rPr>
          <w:rFonts w:cstheme="minorHAnsi"/>
          <w:sz w:val="20"/>
          <w:lang w:val="en-GB"/>
        </w:rPr>
        <w:t>s</w:t>
      </w:r>
      <w:r w:rsidRPr="002D35C8">
        <w:rPr>
          <w:rFonts w:cstheme="minorHAnsi"/>
          <w:sz w:val="20"/>
          <w:lang w:val="en-GB"/>
        </w:rPr>
        <w:t xml:space="preserve"> in Piwosz et al. (2021).</w:t>
      </w:r>
    </w:p>
    <w:p w14:paraId="6617486F" w14:textId="77777777" w:rsidR="006A298C" w:rsidRPr="003A09BC" w:rsidRDefault="006A298C" w:rsidP="00AC0E33">
      <w:pPr>
        <w:pStyle w:val="KeinLeerraum"/>
        <w:rPr>
          <w:rFonts w:cstheme="minorHAnsi"/>
          <w:sz w:val="6"/>
          <w:lang w:val="en-GB"/>
        </w:rPr>
      </w:pPr>
    </w:p>
    <w:p w14:paraId="2642BB51" w14:textId="7BDAAA0B" w:rsidR="006A298C" w:rsidRDefault="006A298C" w:rsidP="007B49D9">
      <w:pPr>
        <w:tabs>
          <w:tab w:val="left" w:pos="1505"/>
        </w:tabs>
        <w:spacing w:line="360" w:lineRule="auto"/>
        <w:ind w:right="237"/>
        <w:rPr>
          <w:rFonts w:cstheme="minorHAnsi"/>
          <w:sz w:val="18"/>
          <w:szCs w:val="18"/>
          <w:lang w:val="en-US"/>
        </w:rPr>
      </w:pPr>
      <w:r w:rsidRPr="003A09BC">
        <w:rPr>
          <w:rFonts w:cstheme="minorHAnsi"/>
          <w:noProof/>
          <w:lang w:eastAsia="de-CH"/>
        </w:rPr>
        <mc:AlternateContent>
          <mc:Choice Requires="wps">
            <w:drawing>
              <wp:inline distT="0" distB="0" distL="0" distR="0" wp14:anchorId="4C1D6C24" wp14:editId="4E106C62">
                <wp:extent cx="5756910" cy="8536962"/>
                <wp:effectExtent l="0" t="0" r="15240" b="16510"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85369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D7D3FB" w14:textId="77777777" w:rsidR="00E11904" w:rsidRPr="00541026" w:rsidRDefault="00E11904" w:rsidP="00AC0E33">
                            <w:pPr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GB"/>
                              </w:rPr>
                              <w:t>Filters, solutions and buffers for CARD-FISH</w:t>
                            </w:r>
                          </w:p>
                          <w:p w14:paraId="53EC1FBF" w14:textId="4BFB2591" w:rsidR="00E11904" w:rsidRPr="005243FC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Formaldehyde</w:t>
                            </w:r>
                            <w:r w:rsidR="00D87E95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solution (37%, Carl Roth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Germany)</w:t>
                            </w:r>
                          </w:p>
                          <w:p w14:paraId="248ABAE1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olycarbonate membrane filters:</w:t>
                            </w:r>
                          </w:p>
                          <w:p w14:paraId="79301111" w14:textId="7A58A4E7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TSTP with a pore size of </w:t>
                            </w:r>
                            <w:r w:rsidRPr="00541026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="007B49D9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µm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diameter: 25</w:t>
                            </w:r>
                            <w:r w:rsidR="007B49D9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mm &amp; 47mm,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sopore</w:t>
                            </w:r>
                            <w:proofErr w:type="spellEnd"/>
                            <w:r w:rsidR="00D87E95" w:rsidRPr="00E966D3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™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, Merck Millipore, </w:t>
                            </w:r>
                            <w:r w:rsidR="007B49D9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Germany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440BB662" w14:textId="5E813946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RTTP with a pore size of </w:t>
                            </w:r>
                            <w:r w:rsidRPr="00541026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.2</w:t>
                            </w:r>
                            <w:r w:rsidR="007B49D9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µm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diameter: 25</w:t>
                            </w:r>
                            <w:r w:rsidR="007B49D9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mm &amp; 47mm,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sopore</w:t>
                            </w:r>
                            <w:proofErr w:type="spellEnd"/>
                            <w:r w:rsidR="00D87E95" w:rsidRPr="00E966D3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™</w:t>
                            </w:r>
                            <w:r w:rsidR="007B49D9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Merck Millipore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="007B49D9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Germany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10609529" w14:textId="0E733D4C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upport filters:</w:t>
                            </w:r>
                          </w:p>
                          <w:p w14:paraId="64470B47" w14:textId="21602FB9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Cellulose nitrate membrane filter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E 99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ith a pore size of 8</w:t>
                            </w:r>
                            <w:r w:rsidR="007B49D9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µm (diameter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: 50</w:t>
                            </w:r>
                            <w:r w:rsidR="007B49D9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m, Schleicher &amp;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Schuell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, Germany)</w:t>
                            </w:r>
                          </w:p>
                          <w:p w14:paraId="14888447" w14:textId="24C18A40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Cellulose nitrate membrane filter with a pore size of 5</w:t>
                            </w:r>
                            <w:r w:rsidR="003F0A57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µm (diameter: 25</w:t>
                            </w:r>
                            <w:r w:rsidR="00D87E95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m, Sartorius, Germany)</w:t>
                            </w:r>
                          </w:p>
                          <w:p w14:paraId="54475755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x PBS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1x phosphate buffered saline, pH 7.6)</w:t>
                            </w:r>
                          </w:p>
                          <w:p w14:paraId="4FEE32EB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Agarose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(Standard Agarose, Type LE,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BioConcept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, Switzerland)</w:t>
                            </w:r>
                          </w:p>
                          <w:p w14:paraId="00242F73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Oligonucleotide probes for CARD-FISH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5’ tagged with a HRP (horseradish peroxidase) (biomers.net GmbH, Germany)</w:t>
                            </w:r>
                          </w:p>
                          <w:p w14:paraId="073D0C99" w14:textId="382CDB08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Hybridization buffer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2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:</w:t>
                            </w:r>
                          </w:p>
                          <w:p w14:paraId="4C18F770" w14:textId="2BDB92C1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360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µl 5M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NaCl</w:t>
                            </w:r>
                            <w:proofErr w:type="spellEnd"/>
                          </w:p>
                          <w:p w14:paraId="74D97232" w14:textId="2199CF94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  <w:t>40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  <w:t>µl 1M Tris-HCl (pH 7.4)</w:t>
                            </w:r>
                          </w:p>
                          <w:p w14:paraId="54FED602" w14:textId="0EA16E2E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g dextran sulfate 500 (Carl Roth, Germany)</w:t>
                            </w:r>
                          </w:p>
                          <w:p w14:paraId="4F64EFA8" w14:textId="0B8C9DBC" w:rsidR="00E11904" w:rsidRPr="00561127" w:rsidRDefault="00E11904" w:rsidP="00D87E95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Different volumes of formamide (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Rotipuran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≥ 99.5%, Carl Roth, Germany) and </w:t>
                            </w:r>
                            <w:r w:rsidR="00D87E95" w:rsidRPr="00D87E95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deionized sterile water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depending on the intended final formamide concentration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61127">
                              <w:rPr>
                                <w:rFonts w:cstheme="minorHAnsi"/>
                                <w:sz w:val="16"/>
                                <w:szCs w:val="18"/>
                                <w:lang w:val="en-US"/>
                              </w:rPr>
                              <w:t>(</w:t>
                            </w:r>
                            <w:r w:rsidR="00561127" w:rsidRPr="00561127">
                              <w:rPr>
                                <w:rFonts w:cstheme="minorHAnsi"/>
                                <w:sz w:val="16"/>
                                <w:szCs w:val="18"/>
                                <w:lang w:val="en-US"/>
                              </w:rPr>
                              <w:t xml:space="preserve">Suppl. Table S2, </w:t>
                            </w:r>
                            <w:r w:rsidRPr="00561127">
                              <w:rPr>
                                <w:rFonts w:cstheme="minorHAnsi"/>
                                <w:sz w:val="16"/>
                                <w:szCs w:val="18"/>
                                <w:lang w:val="en-US"/>
                              </w:rPr>
                              <w:t>Piwosz et al. 2021)</w:t>
                            </w:r>
                          </w:p>
                          <w:p w14:paraId="6E4ACD34" w14:textId="5FD83BBD" w:rsidR="00E11904" w:rsidRPr="00541026" w:rsidRDefault="00E11904" w:rsidP="00D90AD7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200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µl 10% blocking reagent (5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 of 10% blocking reagent consist of: 0.438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g 0.15M </w:t>
                            </w:r>
                            <w:proofErr w:type="spellStart"/>
                            <w:proofErr w:type="gram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NaCl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proofErr w:type="gramEnd"/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0.5805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g 0.1M maleic acid, 5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ml </w:t>
                            </w:r>
                            <w:r w:rsidR="00D90AD7" w:rsidRPr="00D90AD7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deionized sterile water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, 5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g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b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locking reagent (Roche Diagnostics, </w:t>
                            </w:r>
                            <w:r w:rsidR="00D87E95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Switzerland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="00D87E95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46AF478A" w14:textId="6E435A59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2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µl 10% SDS (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odium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dodecyl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ulfate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D585884" w14:textId="2625A97B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GB"/>
                              </w:rPr>
                              <w:t>Washing buffer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50</w:t>
                            </w:r>
                            <w:r w:rsidR="002C3568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ml:</w:t>
                            </w:r>
                          </w:p>
                          <w:p w14:paraId="5148A28F" w14:textId="4E1AF1F4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50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µl 0.5M EDTA (pH 8)</w:t>
                            </w:r>
                          </w:p>
                          <w:p w14:paraId="6A912349" w14:textId="7AC0F35B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  <w:t>100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  <w:t>µl 1M Tris-HCl (pH 7.4)</w:t>
                            </w:r>
                          </w:p>
                          <w:p w14:paraId="5D039177" w14:textId="32041E62" w:rsidR="00E11904" w:rsidRPr="00541026" w:rsidRDefault="00E11904" w:rsidP="00561127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D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ifferent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volumes of 5M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NaCl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, depending on formamide concentration of the hybridization buffer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561127" w:rsidRPr="00561127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(Suppl. Table S2, Piwosz et al. 2021)</w:t>
                            </w:r>
                          </w:p>
                          <w:p w14:paraId="6CF07C49" w14:textId="5656B056" w:rsidR="00E11904" w:rsidRPr="00541026" w:rsidRDefault="00E11904" w:rsidP="00D87E95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filled up with </w:t>
                            </w:r>
                            <w:r w:rsidR="00D87E95" w:rsidRPr="00D87E95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deionized sterile water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to a volume of 50</w:t>
                            </w:r>
                            <w:r w:rsidR="00D87E95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</w:t>
                            </w:r>
                          </w:p>
                          <w:p w14:paraId="60DCF899" w14:textId="5744E278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5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µl 10% SDS (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odium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dodecyl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ulfate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839FDFF" w14:textId="016D52D0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PBST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= PBS/Triton X-100 solution (1x phosphate-buffered saline, 0.1% Triton X-100 (</w:t>
                            </w:r>
                            <w:r w:rsidR="00007025" w:rsidRPr="000070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Merck Sigma-Aldrich, Germany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), pH 7.6)</w:t>
                            </w:r>
                          </w:p>
                          <w:p w14:paraId="03D1CF25" w14:textId="0F07B74E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Tyramide solution mixture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(consist of 3</w:t>
                            </w:r>
                            <w:r w:rsidR="00D90AD7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 amplification buffer, 3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µl 0.15% H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O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and 3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µl </w:t>
                            </w:r>
                            <w:r w:rsidR="00007025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fluorochrome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-labeled tyramides)</w:t>
                            </w:r>
                          </w:p>
                          <w:p w14:paraId="23047810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Amplification buffer</w:t>
                            </w:r>
                          </w:p>
                          <w:p w14:paraId="7D7ECB6F" w14:textId="3208FBB6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 10x PBS (10x phosphate-buffered saline)</w:t>
                            </w:r>
                          </w:p>
                          <w:p w14:paraId="044F686D" w14:textId="1DAD563A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16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ml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5M NaCl</w:t>
                            </w:r>
                          </w:p>
                          <w:p w14:paraId="7565BDE4" w14:textId="1DD1B222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g dextran sulfate 500 (Carl Roth GmbH, Germany)</w:t>
                            </w:r>
                          </w:p>
                          <w:p w14:paraId="5B32B8AE" w14:textId="10AB8BA2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0.4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 10% Blocking reagent (Roche Diagnostics GmbH, Germany)</w:t>
                            </w:r>
                          </w:p>
                          <w:p w14:paraId="43E3D7EF" w14:textId="593CDD6E" w:rsidR="00E11904" w:rsidRPr="00541026" w:rsidRDefault="00E11904" w:rsidP="00D90AD7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filled up with </w:t>
                            </w:r>
                            <w:r w:rsidR="00D90AD7" w:rsidRPr="00D90AD7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deionized sterile water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to a volume of 40</w:t>
                            </w:r>
                            <w:r w:rsidR="00D90AD7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</w:t>
                            </w:r>
                          </w:p>
                          <w:p w14:paraId="16DFB4CF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0.15% H</w:t>
                            </w: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O</w:t>
                            </w:r>
                            <w:r w:rsidRPr="00541026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</w:p>
                          <w:p w14:paraId="1F281988" w14:textId="2018920E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5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µl 30% H2O2 (</w:t>
                            </w:r>
                            <w:r w:rsidR="00007025" w:rsidRPr="000070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Merck Sigma-Aldrich, Germany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60682FF3" w14:textId="69A7F282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 1x PBS</w:t>
                            </w:r>
                          </w:p>
                          <w:p w14:paraId="18046A4D" w14:textId="6F1E468D" w:rsidR="00E11904" w:rsidRPr="00E11904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</w:pPr>
                            <w:r w:rsidRPr="00E11904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>Fluorochrome-</w:t>
                            </w:r>
                            <w:r w:rsidRPr="00E11904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labeled</w:t>
                            </w:r>
                            <w:r w:rsidRPr="00E11904">
                              <w:rPr>
                                <w:rFonts w:cstheme="minorHAnsi"/>
                                <w:b/>
                                <w:sz w:val="18"/>
                                <w:szCs w:val="18"/>
                              </w:rPr>
                              <w:t xml:space="preserve"> tyramides</w:t>
                            </w:r>
                          </w:p>
                          <w:p w14:paraId="7C6ECA76" w14:textId="6B0F53BE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3.3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 Tyramide stock</w:t>
                            </w:r>
                          </w:p>
                          <w:p w14:paraId="4159FD70" w14:textId="460C9D27" w:rsidR="00E11904" w:rsidRPr="00007025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ind w:left="2694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ml </w:t>
                            </w:r>
                            <w:proofErr w:type="spellStart"/>
                            <w:r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dimethylformamide</w:t>
                            </w:r>
                            <w:proofErr w:type="spellEnd"/>
                            <w:r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007025"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Merck Sigma-Aldrich</w:t>
                            </w:r>
                            <w:r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Germany</w:t>
                            </w:r>
                            <w:r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45C932C" w14:textId="6CF5C831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ind w:left="2694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µl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triethylamine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 w:rsidR="00007025"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Merck Sigma-Aldrich, </w:t>
                            </w:r>
                            <w:r w:rsid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Germany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5E86BE86" w14:textId="2C0DF6A3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ind w:left="2694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g Tyramine-HCl (</w:t>
                            </w:r>
                            <w:r w:rsidR="00007025" w:rsidRPr="000070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Merck Sigma-Aldrich, Germany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7247F5B7" w14:textId="2EBBA85A" w:rsidR="00E11904" w:rsidRPr="00541026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 NHS-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Carbofluorescein</w:t>
                            </w:r>
                            <w:proofErr w:type="spellEnd"/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(to be prepared on ice and in the dark)</w:t>
                            </w:r>
                          </w:p>
                          <w:p w14:paraId="4DAA61EB" w14:textId="6CD1924C" w:rsidR="00E11904" w:rsidRPr="00541026" w:rsidRDefault="00E11904" w:rsidP="00E966D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ind w:left="2694" w:hanging="426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100 mg NHS-Fluorescein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or </w:t>
                            </w:r>
                            <w:r w:rsidR="00E966D3" w:rsidRPr="00E966D3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Alexa Fluor™ 546 NHS Ester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)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541F94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ThermoFisher</w:t>
                            </w:r>
                            <w:proofErr w:type="spellEnd"/>
                            <w:r w:rsidRPr="00541F94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, USA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  <w:p w14:paraId="1C7B58B4" w14:textId="70365611" w:rsidR="00E11904" w:rsidRDefault="00E11904" w:rsidP="00AC0E33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spacing w:line="240" w:lineRule="auto"/>
                              <w:ind w:left="2694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ml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dimethylformamide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 w:rsidR="00007025"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Merck Sigma-Aldrich, </w:t>
                            </w:r>
                            <w:r w:rsid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Germany</w:t>
                            </w:r>
                            <w:r w:rsidRPr="0054102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1AC4622A" w14:textId="5841ED71" w:rsidR="00E11904" w:rsidRDefault="00E11904" w:rsidP="00DA1E9C">
                            <w:pPr>
                              <w:pStyle w:val="Listenabsatz"/>
                              <w:numPr>
                                <w:ilvl w:val="2"/>
                                <w:numId w:val="1"/>
                              </w:numP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Tyramide stock and NHS-</w:t>
                            </w:r>
                            <w:proofErr w:type="spellStart"/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Carbofluorescein</w:t>
                            </w:r>
                            <w:proofErr w:type="spellEnd"/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are mixed and incubated at room temperature in the dark for 12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h, storage at -20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°C or desiccated for long term storage (resuspension with </w:t>
                            </w:r>
                            <w:proofErr w:type="spellStart"/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dim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ethylformamide</w:t>
                            </w:r>
                            <w:proofErr w:type="spellEnd"/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containing 20 mg</w:t>
                            </w:r>
                            <w:r w:rsidR="00064AC6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l</w:t>
                            </w:r>
                            <w:r w:rsidR="00064AC6" w:rsidRPr="003F0A57"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-1</w:t>
                            </w:r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p-</w:t>
                            </w:r>
                            <w:proofErr w:type="spellStart"/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iodophenylboric</w:t>
                            </w:r>
                            <w:proofErr w:type="spellEnd"/>
                            <w:r w:rsidRPr="00DA1E9C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acid)</w:t>
                            </w:r>
                          </w:p>
                          <w:p w14:paraId="4306AD2F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DAPI-Mix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4’, 6’-diamidino-2-phenylindole – mix, pH 9):</w:t>
                            </w:r>
                          </w:p>
                          <w:p w14:paraId="722EBBF6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5x Glycerol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Citiflour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AF1 (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Linaris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Biologische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rodukte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Germany)</w:t>
                            </w:r>
                          </w:p>
                          <w:p w14:paraId="05EDCF0C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1x 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Vectashield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</w:t>
                            </w:r>
                            <w:proofErr w:type="spellStart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>Linaris</w:t>
                            </w:r>
                            <w:proofErr w:type="spellEnd"/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Biologische Produkte, Germany)</w:t>
                            </w:r>
                          </w:p>
                          <w:p w14:paraId="0F2CAA72" w14:textId="77777777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x PBS</w:t>
                            </w:r>
                          </w:p>
                          <w:p w14:paraId="3F939BE6" w14:textId="33CF33B2" w:rsidR="00E11904" w:rsidRPr="00541026" w:rsidRDefault="00E11904" w:rsidP="00AC0E33">
                            <w:pPr>
                              <w:pStyle w:val="Listenabsatz"/>
                              <w:numPr>
                                <w:ilvl w:val="1"/>
                                <w:numId w:val="1"/>
                              </w:numPr>
                              <w:spacing w:line="240" w:lineRule="auto"/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="007B49D9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µg DAPI</w:t>
                            </w:r>
                            <w:r w:rsidR="00064AC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l</w:t>
                            </w:r>
                            <w:r w:rsidR="00064AC6" w:rsidRPr="003F0A57"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-1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="007B49D9" w:rsidRPr="000070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Merck Sigma-Aldrich, </w:t>
                            </w:r>
                            <w:r w:rsidR="007B49D9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Germany</w:t>
                            </w:r>
                            <w:r w:rsidRPr="00541026">
                              <w:rPr>
                                <w:rFonts w:cstheme="minorHAns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C1D6C24" id="Textfeld 13" o:spid="_x0000_s1109" type="#_x0000_t202" style="width:453.3pt;height:67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" fillcolor="white [3201]" strokeweight=".5pt">
                <v:textbox>
                  <w:txbxContent>
                    <w:p w14:paraId="55D7D3FB" w14:textId="77777777" w:rsidR="00E11904" w:rsidRPr="00541026" w:rsidRDefault="00E11904" w:rsidP="00AC0E33">
                      <w:pPr>
                        <w:rPr>
                          <w:rFonts w:cstheme="minorHAnsi"/>
                          <w:b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GB"/>
                        </w:rPr>
                        <w:t>Filters, solutions and buffers for CARD-FISH</w:t>
                      </w:r>
                    </w:p>
                    <w:p w14:paraId="53EC1FBF" w14:textId="4BFB2591" w:rsidR="00E11904" w:rsidRPr="005243FC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Formaldehyde</w:t>
                      </w:r>
                      <w:r w:rsidR="00D87E95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solution (37%, Carl Roth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, Germany)</w:t>
                      </w:r>
                    </w:p>
                    <w:p w14:paraId="248ABAE1" w14:textId="77777777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Polycarbonate membrane filters:</w:t>
                      </w:r>
                    </w:p>
                    <w:p w14:paraId="79301111" w14:textId="7A58A4E7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TSTP with a pore size of </w:t>
                      </w:r>
                      <w:r w:rsidRPr="00541026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3</w:t>
                      </w:r>
                      <w:r w:rsidR="007B49D9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µm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(diameter: 25</w:t>
                      </w:r>
                      <w:r w:rsidR="007B49D9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mm &amp; 47mm, Isopore</w:t>
                      </w:r>
                      <w:r w:rsidR="00D87E95" w:rsidRPr="00E966D3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™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, Merck Millipore, </w:t>
                      </w:r>
                      <w:r w:rsidR="007B49D9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Germany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440BB662" w14:textId="5E813946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RTTP with a pore size of </w:t>
                      </w:r>
                      <w:r w:rsidRPr="00541026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1.2</w:t>
                      </w:r>
                      <w:r w:rsidR="007B49D9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µm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(diameter: 25</w:t>
                      </w:r>
                      <w:r w:rsidR="007B49D9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mm &amp; 47mm, Isopore</w:t>
                      </w:r>
                      <w:r w:rsidR="00D87E95" w:rsidRPr="00E966D3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™</w:t>
                      </w:r>
                      <w:r w:rsidR="007B49D9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, Merck Millipore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="007B49D9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Germany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10609529" w14:textId="0E733D4C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Support filters:</w:t>
                      </w:r>
                    </w:p>
                    <w:p w14:paraId="64470B47" w14:textId="21602FB9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</w:pP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Cellulose nitrate membrane filter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 xml:space="preserve"> AE 99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with a pore size of 8</w:t>
                      </w:r>
                      <w:r w:rsidR="007B49D9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µm (diameter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: 50</w:t>
                      </w:r>
                      <w:r w:rsidR="007B49D9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mm, Schleicher &amp; Schuell, Germany)</w:t>
                      </w:r>
                    </w:p>
                    <w:p w14:paraId="14888447" w14:textId="24C18A40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Cellulose nitrate membrane filter with a pore size of 5</w:t>
                      </w:r>
                      <w:r w:rsidR="003F0A57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µm (diameter: 25</w:t>
                      </w:r>
                      <w:r w:rsidR="00D87E95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mm, Sartorius, Germany)</w:t>
                      </w:r>
                    </w:p>
                    <w:p w14:paraId="54475755" w14:textId="77777777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1x PBS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(1x phosphate buffered saline, pH 7.6)</w:t>
                      </w:r>
                    </w:p>
                    <w:p w14:paraId="4FEE32EB" w14:textId="77777777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Agarose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(Standard Agarose, Type LE, BioConcept, Switzerland)</w:t>
                      </w:r>
                    </w:p>
                    <w:p w14:paraId="00242F73" w14:textId="77777777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Oligonucleotide probes for CARD-FISH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5’ tagged with a HRP (horseradish peroxidase) (biomers.net GmbH, Germany)</w:t>
                      </w:r>
                    </w:p>
                    <w:p w14:paraId="073D0C99" w14:textId="382CDB08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Hybridization buffer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2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:</w:t>
                      </w:r>
                    </w:p>
                    <w:p w14:paraId="4C18F770" w14:textId="2BDB92C1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360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µl 5M NaCl</w:t>
                      </w:r>
                    </w:p>
                    <w:p w14:paraId="74D97232" w14:textId="2199CF94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  <w:t>40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  <w:t>µl 1M Tris-HCl (pH 7.4)</w:t>
                      </w:r>
                    </w:p>
                    <w:p w14:paraId="54FED602" w14:textId="0EA16E2E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2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g dextran sulfate 500 (Carl Roth, Germany)</w:t>
                      </w:r>
                    </w:p>
                    <w:p w14:paraId="4F64EFA8" w14:textId="0B8C9DBC" w:rsidR="00E11904" w:rsidRPr="00561127" w:rsidRDefault="00E11904" w:rsidP="00D87E95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Different volumes of formamide (Rotipuran ≥ 99.5%, Carl Roth, Germany) and </w:t>
                      </w:r>
                      <w:r w:rsidR="00D87E95" w:rsidRPr="00D87E95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deionized sterile water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depending on the intended final formamide concentration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61127">
                        <w:rPr>
                          <w:rFonts w:cstheme="minorHAnsi"/>
                          <w:sz w:val="16"/>
                          <w:szCs w:val="18"/>
                          <w:lang w:val="en-US"/>
                        </w:rPr>
                        <w:t>(</w:t>
                      </w:r>
                      <w:r w:rsidR="00561127" w:rsidRPr="00561127">
                        <w:rPr>
                          <w:rFonts w:cstheme="minorHAnsi"/>
                          <w:sz w:val="16"/>
                          <w:szCs w:val="18"/>
                          <w:lang w:val="en-US"/>
                        </w:rPr>
                        <w:t xml:space="preserve">Suppl. Table S2, </w:t>
                      </w:r>
                      <w:r w:rsidRPr="00561127">
                        <w:rPr>
                          <w:rFonts w:cstheme="minorHAnsi"/>
                          <w:sz w:val="16"/>
                          <w:szCs w:val="18"/>
                          <w:lang w:val="en-US"/>
                        </w:rPr>
                        <w:t>Piwosz et al. 2021)</w:t>
                      </w:r>
                    </w:p>
                    <w:p w14:paraId="6E4ACD34" w14:textId="5FD83BBD" w:rsidR="00E11904" w:rsidRPr="00541026" w:rsidRDefault="00E11904" w:rsidP="00D90AD7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200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µl 10% blocking reagent (5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 of 10% blocking reagent consist of: 0.438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g 0.15M NaCl, 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0.5805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g 0.1M maleic acid, 5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ml </w:t>
                      </w:r>
                      <w:r w:rsidR="00D90AD7" w:rsidRPr="00D90AD7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deionized sterile water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, 5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g 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b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locking reagent (Roche Diagnostics, </w:t>
                      </w:r>
                      <w:r w:rsidR="00D87E95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Switzerland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)</w:t>
                      </w:r>
                      <w:r w:rsidR="00D87E95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46AF478A" w14:textId="6E435A59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2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µl 10% SDS (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</w:rPr>
                        <w:t>sodium dodecyl sulfate)</w:t>
                      </w:r>
                    </w:p>
                    <w:p w14:paraId="4D585884" w14:textId="2625A97B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GB"/>
                        </w:rPr>
                        <w:t>Washing buffer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50</w:t>
                      </w:r>
                      <w:r w:rsidR="002C3568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ml:</w:t>
                      </w:r>
                    </w:p>
                    <w:p w14:paraId="5148A28F" w14:textId="4E1AF1F4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50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µl 0.5M EDTA (pH 8)</w:t>
                      </w:r>
                    </w:p>
                    <w:p w14:paraId="6A912349" w14:textId="7AC0F35B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  <w:t>100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  <w:t>µl 1M Tris-HCl (pH 7.4)</w:t>
                      </w:r>
                    </w:p>
                    <w:p w14:paraId="5D039177" w14:textId="32041E62" w:rsidR="00E11904" w:rsidRPr="00541026" w:rsidRDefault="00E11904" w:rsidP="00561127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D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fferent volumes of 5M NaCl, depending on formamide concentration of the hybridization buffer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561127" w:rsidRPr="00561127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(Suppl. Table S2, Piwosz et al. 2021)</w:t>
                      </w:r>
                    </w:p>
                    <w:p w14:paraId="6CF07C49" w14:textId="5656B056" w:rsidR="00E11904" w:rsidRPr="00541026" w:rsidRDefault="00E11904" w:rsidP="00D87E95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filled up with </w:t>
                      </w:r>
                      <w:r w:rsidR="00D87E95" w:rsidRPr="00D87E95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deionized sterile water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to a volume of 50</w:t>
                      </w:r>
                      <w:r w:rsidR="00D87E95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</w:t>
                      </w:r>
                    </w:p>
                    <w:p w14:paraId="60DCF899" w14:textId="5744E278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5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µl 10% SDS (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</w:rPr>
                        <w:t>sodium dodecyl sulfate)</w:t>
                      </w:r>
                    </w:p>
                    <w:p w14:paraId="1839FDFF" w14:textId="016D52D0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PBST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= PBS/Triton X-100 solution (1x phosphate-buffered saline, 0.1% Triton X-100 (</w:t>
                      </w:r>
                      <w:r w:rsidR="00007025" w:rsidRPr="000070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Merck Sigma-Aldrich, Germany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), pH 7.6)</w:t>
                      </w:r>
                    </w:p>
                    <w:p w14:paraId="03D1CF25" w14:textId="0F07B74E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Tyramide solution mixture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(consist of 3</w:t>
                      </w:r>
                      <w:r w:rsidR="00D90AD7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 amplification buffer, 3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µl 0.15% H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vertAlign w:val="subscript"/>
                          <w:lang w:val="en-US"/>
                        </w:rPr>
                        <w:t>2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O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vertAlign w:val="subscript"/>
                          <w:lang w:val="en-US"/>
                        </w:rPr>
                        <w:t>2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and 3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µl </w:t>
                      </w:r>
                      <w:r w:rsidR="00007025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fluorochrome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-labeled tyramides)</w:t>
                      </w:r>
                    </w:p>
                    <w:p w14:paraId="23047810" w14:textId="77777777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Amplification buffer</w:t>
                      </w:r>
                    </w:p>
                    <w:p w14:paraId="7D7ECB6F" w14:textId="3208FBB6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4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 10x PBS (10x phosphate-buffered saline)</w:t>
                      </w:r>
                    </w:p>
                    <w:p w14:paraId="044F686D" w14:textId="1DAD563A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16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ml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</w:rPr>
                        <w:t>5M NaCl</w:t>
                      </w:r>
                    </w:p>
                    <w:p w14:paraId="7565BDE4" w14:textId="1DD1B222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4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g dextran sulfate 500 (Carl Roth GmbH, Germany)</w:t>
                      </w:r>
                    </w:p>
                    <w:p w14:paraId="5B32B8AE" w14:textId="10AB8BA2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0.4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 10% Blocking reagent (Roche Diagnostics GmbH, Germany)</w:t>
                      </w:r>
                    </w:p>
                    <w:p w14:paraId="43E3D7EF" w14:textId="593CDD6E" w:rsidR="00E11904" w:rsidRPr="00541026" w:rsidRDefault="00E11904" w:rsidP="00D90AD7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filled up with </w:t>
                      </w:r>
                      <w:r w:rsidR="00D90AD7" w:rsidRPr="00D90AD7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deionized sterile water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to a volume of 40</w:t>
                      </w:r>
                      <w:r w:rsidR="00D90AD7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</w:t>
                      </w:r>
                    </w:p>
                    <w:p w14:paraId="16DFB4CF" w14:textId="77777777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0.15% H</w:t>
                      </w: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vertAlign w:val="subscript"/>
                          <w:lang w:val="en-US"/>
                        </w:rPr>
                        <w:t>2</w:t>
                      </w: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O</w:t>
                      </w:r>
                      <w:r w:rsidRPr="00541026">
                        <w:rPr>
                          <w:rFonts w:cstheme="minorHAnsi"/>
                          <w:b/>
                          <w:sz w:val="18"/>
                          <w:szCs w:val="18"/>
                          <w:vertAlign w:val="subscript"/>
                          <w:lang w:val="en-US"/>
                        </w:rPr>
                        <w:t>2</w:t>
                      </w:r>
                    </w:p>
                    <w:p w14:paraId="1F281988" w14:textId="2018920E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5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µl 30% H2O2 (</w:t>
                      </w:r>
                      <w:r w:rsidR="00007025" w:rsidRPr="000070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Merck Sigma-Aldrich, Germany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60682FF3" w14:textId="69A7F282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1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 1x PBS</w:t>
                      </w:r>
                    </w:p>
                    <w:p w14:paraId="18046A4D" w14:textId="6F1E468D" w:rsidR="00E11904" w:rsidRPr="00E11904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b/>
                          <w:sz w:val="18"/>
                          <w:szCs w:val="18"/>
                        </w:rPr>
                      </w:pPr>
                      <w:r w:rsidRPr="00E11904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>Fluorochrome-</w:t>
                      </w:r>
                      <w:r w:rsidRPr="00E11904">
                        <w:rPr>
                          <w:rFonts w:cstheme="minorHAnsi"/>
                          <w:b/>
                          <w:sz w:val="18"/>
                          <w:szCs w:val="18"/>
                          <w:lang w:val="en-US"/>
                        </w:rPr>
                        <w:t>labeled</w:t>
                      </w:r>
                      <w:r w:rsidRPr="00E11904">
                        <w:rPr>
                          <w:rFonts w:cstheme="minorHAnsi"/>
                          <w:b/>
                          <w:sz w:val="18"/>
                          <w:szCs w:val="18"/>
                        </w:rPr>
                        <w:t xml:space="preserve"> tyramides</w:t>
                      </w:r>
                    </w:p>
                    <w:p w14:paraId="7C6ECA76" w14:textId="6B0F53BE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3.3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 Tyramide stock</w:t>
                      </w:r>
                    </w:p>
                    <w:p w14:paraId="4159FD70" w14:textId="460C9D27" w:rsidR="00E11904" w:rsidRPr="00007025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ind w:left="2694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007025">
                        <w:rPr>
                          <w:rFonts w:cstheme="minorHAnsi"/>
                          <w:sz w:val="18"/>
                          <w:szCs w:val="18"/>
                        </w:rPr>
                        <w:t>3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</w:rPr>
                        <w:t xml:space="preserve"> </w:t>
                      </w:r>
                      <w:r w:rsidRPr="00007025">
                        <w:rPr>
                          <w:rFonts w:cstheme="minorHAnsi"/>
                          <w:sz w:val="18"/>
                          <w:szCs w:val="18"/>
                        </w:rPr>
                        <w:t>ml dimethylformamide (</w:t>
                      </w:r>
                      <w:r w:rsidR="00007025" w:rsidRPr="00007025">
                        <w:rPr>
                          <w:rFonts w:cstheme="minorHAnsi"/>
                          <w:sz w:val="18"/>
                          <w:szCs w:val="18"/>
                        </w:rPr>
                        <w:t>Merck Sigma-Aldrich</w:t>
                      </w:r>
                      <w:r w:rsidRPr="00007025">
                        <w:rPr>
                          <w:rFonts w:cstheme="minorHAnsi"/>
                          <w:sz w:val="18"/>
                          <w:szCs w:val="18"/>
                        </w:rPr>
                        <w:t xml:space="preserve">, </w:t>
                      </w:r>
                      <w:r w:rsidR="00007025">
                        <w:rPr>
                          <w:rFonts w:cstheme="minorHAnsi"/>
                          <w:sz w:val="18"/>
                          <w:szCs w:val="18"/>
                        </w:rPr>
                        <w:t>Germany</w:t>
                      </w:r>
                      <w:r w:rsidRPr="00007025"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  <w:p w14:paraId="345C932C" w14:textId="6CF5C831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ind w:left="2694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3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3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µl triethylamine (</w:t>
                      </w:r>
                      <w:r w:rsidR="00007025" w:rsidRPr="00007025">
                        <w:rPr>
                          <w:rFonts w:cstheme="minorHAnsi"/>
                          <w:sz w:val="18"/>
                          <w:szCs w:val="18"/>
                        </w:rPr>
                        <w:t xml:space="preserve">Merck Sigma-Aldrich, </w:t>
                      </w:r>
                      <w:r w:rsidR="00007025">
                        <w:rPr>
                          <w:rFonts w:cstheme="minorHAnsi"/>
                          <w:sz w:val="18"/>
                          <w:szCs w:val="18"/>
                        </w:rPr>
                        <w:t>Germany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5E86BE86" w14:textId="2C0DF6A3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ind w:left="2694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3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3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g Tyramine-HCl (</w:t>
                      </w:r>
                      <w:r w:rsidR="00007025" w:rsidRPr="000070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Merck Sigma-Aldrich, Germany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7247F5B7" w14:textId="2EBBA85A" w:rsidR="00E11904" w:rsidRPr="00541026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1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 NHS-Carbofluorescein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(to be prepared on ice and in the dark)</w:t>
                      </w:r>
                    </w:p>
                    <w:p w14:paraId="4DAA61EB" w14:textId="6CD1924C" w:rsidR="00E11904" w:rsidRPr="00541026" w:rsidRDefault="00E11904" w:rsidP="00E966D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ind w:left="2694" w:hanging="426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100 mg NHS-Fluorescein 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(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or </w:t>
                      </w:r>
                      <w:r w:rsidR="00E966D3" w:rsidRPr="00E966D3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Alexa Fluor™ 546 NHS Ester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)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(</w:t>
                      </w:r>
                      <w:r w:rsidRPr="00541F94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ThermoFisher, USA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  <w:p w14:paraId="1C7B58B4" w14:textId="70365611" w:rsidR="00E11904" w:rsidRDefault="00E11904" w:rsidP="00AC0E33">
                      <w:pPr>
                        <w:pStyle w:val="Listenabsatz"/>
                        <w:numPr>
                          <w:ilvl w:val="2"/>
                          <w:numId w:val="1"/>
                        </w:numPr>
                        <w:spacing w:line="240" w:lineRule="auto"/>
                        <w:ind w:left="2694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1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 dimethylformamide (</w:t>
                      </w:r>
                      <w:r w:rsidR="00007025" w:rsidRPr="00007025">
                        <w:rPr>
                          <w:rFonts w:cstheme="minorHAnsi"/>
                          <w:sz w:val="18"/>
                          <w:szCs w:val="18"/>
                        </w:rPr>
                        <w:t xml:space="preserve">Merck Sigma-Aldrich, </w:t>
                      </w:r>
                      <w:r w:rsidR="00007025">
                        <w:rPr>
                          <w:rFonts w:cstheme="minorHAnsi"/>
                          <w:sz w:val="18"/>
                          <w:szCs w:val="18"/>
                        </w:rPr>
                        <w:t>Germany</w:t>
                      </w:r>
                      <w:r w:rsidRPr="0054102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1AC4622A" w14:textId="5841ED71" w:rsidR="00E11904" w:rsidRDefault="00E11904" w:rsidP="00DA1E9C">
                      <w:pPr>
                        <w:pStyle w:val="Listenabsatz"/>
                        <w:numPr>
                          <w:ilvl w:val="2"/>
                          <w:numId w:val="1"/>
                        </w:numP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DA1E9C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Tyramide stock and NHS-Carbofluorescein are mixed and incubated at room temperature in the dark for 12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DA1E9C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h, storage at -20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DA1E9C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°C or desiccated for long term storage (resuspension with dim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ethylformamide containing 20 mg</w:t>
                      </w:r>
                      <w:r w:rsidR="00064AC6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DA1E9C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l</w:t>
                      </w:r>
                      <w:r w:rsidR="00064AC6" w:rsidRPr="003F0A57">
                        <w:rPr>
                          <w:rFonts w:cstheme="minorHAnsi"/>
                          <w:sz w:val="18"/>
                          <w:szCs w:val="18"/>
                          <w:vertAlign w:val="superscript"/>
                          <w:lang w:val="en-US"/>
                        </w:rPr>
                        <w:t>-1</w:t>
                      </w:r>
                      <w:r w:rsidRPr="00DA1E9C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p-iodophenylboric acid)</w:t>
                      </w:r>
                    </w:p>
                    <w:p w14:paraId="4306AD2F" w14:textId="77777777" w:rsidR="00E11904" w:rsidRPr="00541026" w:rsidRDefault="00E11904" w:rsidP="00AC0E33">
                      <w:pPr>
                        <w:pStyle w:val="Listenabsatz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DAPI-Mix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(4’, 6’-diamidino-2-phenylindole – mix, pH 9):</w:t>
                      </w:r>
                    </w:p>
                    <w:p w14:paraId="722EBBF6" w14:textId="77777777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5x Glycerol Citiflour AF1 (Linaris Biologische Produkte, Germany)</w:t>
                      </w:r>
                    </w:p>
                    <w:p w14:paraId="05EDCF0C" w14:textId="77777777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</w:pP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</w:rPr>
                        <w:t>1x Vectashield (Linaris Biologische Produkte, Germany)</w:t>
                      </w:r>
                    </w:p>
                    <w:p w14:paraId="0F2CAA72" w14:textId="77777777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1x PBS</w:t>
                      </w:r>
                    </w:p>
                    <w:p w14:paraId="3F939BE6" w14:textId="33CF33B2" w:rsidR="00E11904" w:rsidRPr="00541026" w:rsidRDefault="00E11904" w:rsidP="00AC0E33">
                      <w:pPr>
                        <w:pStyle w:val="Listenabsatz"/>
                        <w:numPr>
                          <w:ilvl w:val="1"/>
                          <w:numId w:val="1"/>
                        </w:numPr>
                        <w:spacing w:line="240" w:lineRule="auto"/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1</w:t>
                      </w:r>
                      <w:r w:rsidR="007B49D9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µg DAPI</w:t>
                      </w:r>
                      <w:r w:rsidR="00064AC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ml</w:t>
                      </w:r>
                      <w:r w:rsidR="00064AC6" w:rsidRPr="003F0A57">
                        <w:rPr>
                          <w:rFonts w:cstheme="minorHAnsi"/>
                          <w:sz w:val="18"/>
                          <w:szCs w:val="18"/>
                          <w:vertAlign w:val="superscript"/>
                          <w:lang w:val="en-US"/>
                        </w:rPr>
                        <w:t>-1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vertAlign w:val="superscript"/>
                          <w:lang w:val="en-US"/>
                        </w:rPr>
                        <w:t xml:space="preserve"> 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(</w:t>
                      </w:r>
                      <w:r w:rsidR="007B49D9" w:rsidRPr="00007025">
                        <w:rPr>
                          <w:rFonts w:cstheme="minorHAnsi"/>
                          <w:sz w:val="18"/>
                          <w:szCs w:val="18"/>
                        </w:rPr>
                        <w:t xml:space="preserve">Merck Sigma-Aldrich, </w:t>
                      </w:r>
                      <w:r w:rsidR="007B49D9">
                        <w:rPr>
                          <w:rFonts w:cstheme="minorHAnsi"/>
                          <w:sz w:val="18"/>
                          <w:szCs w:val="18"/>
                        </w:rPr>
                        <w:t>Germany</w:t>
                      </w:r>
                      <w:r w:rsidRPr="00541026">
                        <w:rPr>
                          <w:rFonts w:cstheme="minorHAns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EBA58B1" w14:textId="43DF10D0" w:rsidR="002D35C8" w:rsidRPr="002D35C8" w:rsidRDefault="002D35C8" w:rsidP="007B49D9">
      <w:pPr>
        <w:tabs>
          <w:tab w:val="left" w:pos="1505"/>
        </w:tabs>
        <w:spacing w:line="360" w:lineRule="auto"/>
        <w:ind w:right="237"/>
        <w:rPr>
          <w:rFonts w:cstheme="minorHAnsi"/>
          <w:b/>
          <w:sz w:val="20"/>
          <w:szCs w:val="18"/>
          <w:lang w:val="en-US"/>
        </w:rPr>
      </w:pPr>
      <w:r w:rsidRPr="002D35C8">
        <w:rPr>
          <w:rFonts w:cstheme="minorHAnsi"/>
          <w:b/>
          <w:sz w:val="20"/>
          <w:szCs w:val="18"/>
          <w:lang w:val="en-US"/>
        </w:rPr>
        <w:lastRenderedPageBreak/>
        <w:t>References</w:t>
      </w:r>
    </w:p>
    <w:p w14:paraId="4FF4A91D" w14:textId="77777777" w:rsidR="002D35C8" w:rsidRPr="002D35C8" w:rsidRDefault="002D35C8" w:rsidP="002D35C8">
      <w:pPr>
        <w:spacing w:after="0" w:line="240" w:lineRule="auto"/>
        <w:ind w:left="720" w:hanging="720"/>
        <w:jc w:val="both"/>
        <w:rPr>
          <w:rFonts w:cstheme="minorHAnsi"/>
          <w:noProof/>
          <w:sz w:val="20"/>
        </w:rPr>
      </w:pPr>
      <w:r w:rsidRPr="002D35C8">
        <w:rPr>
          <w:rFonts w:cstheme="minorHAnsi"/>
          <w:noProof/>
          <w:sz w:val="20"/>
          <w:lang w:val="en-US"/>
        </w:rPr>
        <w:t xml:space="preserve">Piwosz, K., Mukherjee, I., Salcher, M.M., Grujčić, V., and Šimek, K. (2021). CARD-FISH in the sequencing era: Opening a new universe of protistan ecology. </w:t>
      </w:r>
      <w:r w:rsidRPr="002D35C8">
        <w:rPr>
          <w:rFonts w:cstheme="minorHAnsi"/>
          <w:i/>
          <w:noProof/>
          <w:sz w:val="20"/>
        </w:rPr>
        <w:t>Front. Microbiol.</w:t>
      </w:r>
      <w:r w:rsidRPr="002D35C8">
        <w:rPr>
          <w:rFonts w:cstheme="minorHAnsi"/>
          <w:noProof/>
          <w:sz w:val="20"/>
        </w:rPr>
        <w:t xml:space="preserve"> 12:640066. doi: 10.3389/fmicb.2021.640066</w:t>
      </w:r>
      <w:bookmarkStart w:id="0" w:name="_GoBack"/>
      <w:bookmarkEnd w:id="0"/>
    </w:p>
    <w:p w14:paraId="5F94E582" w14:textId="77777777" w:rsidR="002D35C8" w:rsidRDefault="002D35C8" w:rsidP="007B49D9">
      <w:pPr>
        <w:tabs>
          <w:tab w:val="left" w:pos="1505"/>
        </w:tabs>
        <w:spacing w:line="360" w:lineRule="auto"/>
        <w:ind w:right="237"/>
        <w:rPr>
          <w:rFonts w:cstheme="minorHAnsi"/>
          <w:sz w:val="18"/>
          <w:szCs w:val="18"/>
          <w:lang w:val="en-US"/>
        </w:rPr>
      </w:pPr>
    </w:p>
    <w:p w14:paraId="7DF1FB0B" w14:textId="77777777" w:rsidR="002D35C8" w:rsidRPr="003A09BC" w:rsidRDefault="002D35C8" w:rsidP="007B49D9">
      <w:pPr>
        <w:tabs>
          <w:tab w:val="left" w:pos="1505"/>
        </w:tabs>
        <w:spacing w:line="360" w:lineRule="auto"/>
        <w:ind w:right="237"/>
        <w:rPr>
          <w:rFonts w:cstheme="minorHAnsi"/>
          <w:sz w:val="18"/>
          <w:szCs w:val="18"/>
          <w:lang w:val="en-US"/>
        </w:rPr>
      </w:pPr>
    </w:p>
    <w:sectPr w:rsidR="002D35C8" w:rsidRPr="003A09BC" w:rsidSect="0037349D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D0371C"/>
    <w:multiLevelType w:val="hybridMultilevel"/>
    <w:tmpl w:val="F3048F02"/>
    <w:lvl w:ilvl="0" w:tplc="C8CA64C6">
      <w:start w:val="1"/>
      <w:numFmt w:val="lowerLetter"/>
      <w:lvlText w:val="%1)"/>
      <w:lvlJc w:val="left"/>
      <w:pPr>
        <w:ind w:left="644" w:hanging="360"/>
      </w:pPr>
      <w:rPr>
        <w:rFonts w:asciiTheme="minorHAnsi" w:eastAsiaTheme="minorHAnsi" w:hAnsiTheme="minorHAnsi" w:cstheme="minorBidi"/>
      </w:rPr>
    </w:lvl>
    <w:lvl w:ilvl="1" w:tplc="08070019" w:tentative="1">
      <w:start w:val="1"/>
      <w:numFmt w:val="lowerLetter"/>
      <w:lvlText w:val="%2."/>
      <w:lvlJc w:val="left"/>
      <w:pPr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D4C695F"/>
    <w:multiLevelType w:val="hybridMultilevel"/>
    <w:tmpl w:val="5B7E8CAE"/>
    <w:lvl w:ilvl="0" w:tplc="08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" w15:restartNumberingAfterBreak="0">
    <w:nsid w:val="321178AB"/>
    <w:multiLevelType w:val="hybridMultilevel"/>
    <w:tmpl w:val="2BBE6B1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EB5C38"/>
    <w:multiLevelType w:val="hybridMultilevel"/>
    <w:tmpl w:val="0694993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F49FF"/>
    <w:multiLevelType w:val="hybridMultilevel"/>
    <w:tmpl w:val="2EA86A4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6EE2"/>
    <w:multiLevelType w:val="hybridMultilevel"/>
    <w:tmpl w:val="3A1A61B8"/>
    <w:lvl w:ilvl="0" w:tplc="DA42B17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057A1"/>
    <w:multiLevelType w:val="hybridMultilevel"/>
    <w:tmpl w:val="D70437BC"/>
    <w:lvl w:ilvl="0" w:tplc="CCA2FB2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304B2D"/>
    <w:multiLevelType w:val="hybridMultilevel"/>
    <w:tmpl w:val="E1E0FDE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D209D7"/>
    <w:multiLevelType w:val="hybridMultilevel"/>
    <w:tmpl w:val="9A80971C"/>
    <w:lvl w:ilvl="0" w:tplc="CE2E3C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3"/>
  </w:num>
  <w:num w:numId="5">
    <w:abstractNumId w:val="8"/>
  </w:num>
  <w:num w:numId="6">
    <w:abstractNumId w:val="5"/>
  </w:num>
  <w:num w:numId="7">
    <w:abstractNumId w:val="1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298C"/>
    <w:rsid w:val="00007025"/>
    <w:rsid w:val="00032577"/>
    <w:rsid w:val="00032C3B"/>
    <w:rsid w:val="00064AC6"/>
    <w:rsid w:val="0020199D"/>
    <w:rsid w:val="00241EA6"/>
    <w:rsid w:val="002A2B04"/>
    <w:rsid w:val="002B4AF3"/>
    <w:rsid w:val="002B5A4B"/>
    <w:rsid w:val="002C3568"/>
    <w:rsid w:val="002D35C8"/>
    <w:rsid w:val="002F0377"/>
    <w:rsid w:val="003064E7"/>
    <w:rsid w:val="00324770"/>
    <w:rsid w:val="0037349D"/>
    <w:rsid w:val="003869A4"/>
    <w:rsid w:val="003B4D5D"/>
    <w:rsid w:val="003F0A57"/>
    <w:rsid w:val="004C2448"/>
    <w:rsid w:val="004C4C4B"/>
    <w:rsid w:val="004F716B"/>
    <w:rsid w:val="005243FC"/>
    <w:rsid w:val="00541F94"/>
    <w:rsid w:val="00561127"/>
    <w:rsid w:val="00581544"/>
    <w:rsid w:val="005D709E"/>
    <w:rsid w:val="00655763"/>
    <w:rsid w:val="006A298C"/>
    <w:rsid w:val="006A3C13"/>
    <w:rsid w:val="006C1DAF"/>
    <w:rsid w:val="00707FD6"/>
    <w:rsid w:val="00751B71"/>
    <w:rsid w:val="007B49D9"/>
    <w:rsid w:val="00837C46"/>
    <w:rsid w:val="00856216"/>
    <w:rsid w:val="008A30BF"/>
    <w:rsid w:val="009951D4"/>
    <w:rsid w:val="00997C25"/>
    <w:rsid w:val="009C2DAA"/>
    <w:rsid w:val="009C5973"/>
    <w:rsid w:val="00A06030"/>
    <w:rsid w:val="00A27A25"/>
    <w:rsid w:val="00A64569"/>
    <w:rsid w:val="00AA03A9"/>
    <w:rsid w:val="00AA33F1"/>
    <w:rsid w:val="00AA7E63"/>
    <w:rsid w:val="00AC0E33"/>
    <w:rsid w:val="00AC41C8"/>
    <w:rsid w:val="00AC7D8B"/>
    <w:rsid w:val="00B16E91"/>
    <w:rsid w:val="00B572FF"/>
    <w:rsid w:val="00B738F3"/>
    <w:rsid w:val="00BB03D2"/>
    <w:rsid w:val="00BE3102"/>
    <w:rsid w:val="00BE6040"/>
    <w:rsid w:val="00BF3A51"/>
    <w:rsid w:val="00C52DB1"/>
    <w:rsid w:val="00C844F2"/>
    <w:rsid w:val="00CC4DDC"/>
    <w:rsid w:val="00CC578B"/>
    <w:rsid w:val="00D328D9"/>
    <w:rsid w:val="00D87E95"/>
    <w:rsid w:val="00D90AD7"/>
    <w:rsid w:val="00DA1E9C"/>
    <w:rsid w:val="00DD5574"/>
    <w:rsid w:val="00DE5AD3"/>
    <w:rsid w:val="00E11904"/>
    <w:rsid w:val="00E64D18"/>
    <w:rsid w:val="00E966D3"/>
    <w:rsid w:val="00EE451F"/>
    <w:rsid w:val="00EE76F3"/>
    <w:rsid w:val="00F7512E"/>
    <w:rsid w:val="00F9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C96799"/>
  <w15:chartTrackingRefBased/>
  <w15:docId w15:val="{4A22BEA2-86F9-4D59-8FB0-205C6E3F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298C"/>
  </w:style>
  <w:style w:type="paragraph" w:styleId="berschrift2">
    <w:name w:val="heading 2"/>
    <w:basedOn w:val="Standard"/>
    <w:link w:val="berschrift2Zchn"/>
    <w:uiPriority w:val="9"/>
    <w:qFormat/>
    <w:rsid w:val="006A29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A298C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39"/>
    <w:rsid w:val="006A2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2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298C"/>
    <w:rPr>
      <w:rFonts w:ascii="Segoe UI" w:hAnsi="Segoe UI" w:cs="Segoe UI"/>
      <w:sz w:val="18"/>
      <w:szCs w:val="18"/>
    </w:rPr>
  </w:style>
  <w:style w:type="table" w:styleId="EinfacheTabelle4">
    <w:name w:val="Plain Table 4"/>
    <w:basedOn w:val="NormaleTabelle"/>
    <w:uiPriority w:val="44"/>
    <w:rsid w:val="006A29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A2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29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298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298C"/>
    <w:rPr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6A298C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298C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298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6A29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A298C"/>
  </w:style>
  <w:style w:type="character" w:customStyle="1" w:styleId="EndNoteBibliographyTitleZchn">
    <w:name w:val="EndNote Bibliography Title Zchn"/>
    <w:basedOn w:val="ListenabsatzZchn"/>
    <w:link w:val="EndNoteBibliographyTitle"/>
    <w:rsid w:val="006A29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A29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A298C"/>
    <w:rPr>
      <w:rFonts w:ascii="Calibri" w:hAnsi="Calibri" w:cs="Calibri"/>
      <w:noProof/>
      <w:lang w:val="en-US"/>
    </w:rPr>
  </w:style>
  <w:style w:type="paragraph" w:styleId="KeinLeerraum">
    <w:name w:val="No Spacing"/>
    <w:uiPriority w:val="1"/>
    <w:qFormat/>
    <w:rsid w:val="006A298C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A29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298C"/>
  </w:style>
  <w:style w:type="paragraph" w:styleId="Fuzeile">
    <w:name w:val="footer"/>
    <w:basedOn w:val="Standard"/>
    <w:link w:val="FuzeileZchn"/>
    <w:uiPriority w:val="99"/>
    <w:unhideWhenUsed/>
    <w:rsid w:val="006A29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298C"/>
  </w:style>
  <w:style w:type="character" w:styleId="Hyperlink">
    <w:name w:val="Hyperlink"/>
    <w:basedOn w:val="Absatz-Standardschriftart"/>
    <w:uiPriority w:val="99"/>
    <w:unhideWhenUsed/>
    <w:rsid w:val="00AC0E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Dirren</dc:creator>
  <cp:keywords/>
  <dc:description/>
  <cp:lastModifiedBy>Gianna Dirren</cp:lastModifiedBy>
  <cp:revision>4</cp:revision>
  <dcterms:created xsi:type="dcterms:W3CDTF">2022-10-12T13:58:00Z</dcterms:created>
  <dcterms:modified xsi:type="dcterms:W3CDTF">2022-10-12T14:00:00Z</dcterms:modified>
</cp:coreProperties>
</file>